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17" w:type="dxa"/>
        <w:tblInd w:w="-45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1701"/>
        <w:gridCol w:w="1701"/>
        <w:gridCol w:w="567"/>
        <w:gridCol w:w="1701"/>
        <w:gridCol w:w="1985"/>
        <w:gridCol w:w="4536"/>
      </w:tblGrid>
      <w:tr w:rsidR="0063245B" w:rsidRPr="003561B9" w14:paraId="78EA0F16" w14:textId="619948FF" w:rsidTr="0063245B">
        <w:trPr>
          <w:trHeight w:val="710"/>
          <w:tblHeader/>
        </w:trPr>
        <w:tc>
          <w:tcPr>
            <w:tcW w:w="1726" w:type="dxa"/>
          </w:tcPr>
          <w:p w14:paraId="23E0C5FB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uthor &amp; Year </w:t>
            </w:r>
          </w:p>
        </w:tc>
        <w:tc>
          <w:tcPr>
            <w:tcW w:w="1701" w:type="dxa"/>
          </w:tcPr>
          <w:p w14:paraId="171C10B2" w14:textId="68AB819B" w:rsidR="00B83A66" w:rsidRDefault="00B83A66" w:rsidP="0063245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61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EP Modalities Studied  </w:t>
            </w:r>
          </w:p>
        </w:tc>
        <w:tc>
          <w:tcPr>
            <w:tcW w:w="1701" w:type="dxa"/>
          </w:tcPr>
          <w:p w14:paraId="0BE45F88" w14:textId="77777777" w:rsidR="00B83A66" w:rsidRDefault="00B83A66" w:rsidP="0063245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untry/</w:t>
            </w:r>
          </w:p>
          <w:p w14:paraId="44020289" w14:textId="4E16F5D5" w:rsidR="0063245B" w:rsidRPr="003561B9" w:rsidRDefault="0063245B" w:rsidP="0063245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567" w:type="dxa"/>
          </w:tcPr>
          <w:p w14:paraId="69A3FD5C" w14:textId="2D362466" w:rsidR="00B83A66" w:rsidRDefault="00B83A66" w:rsidP="0063245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0D76B231" w14:textId="6EF9364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oC Type</w:t>
            </w:r>
          </w:p>
        </w:tc>
        <w:tc>
          <w:tcPr>
            <w:tcW w:w="1985" w:type="dxa"/>
          </w:tcPr>
          <w:p w14:paraId="0F74BCD3" w14:textId="54B8BBAE" w:rsidR="00B83A66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etiology</w:t>
            </w:r>
            <w:r w:rsidR="00B83A66" w:rsidRPr="003561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509258B2" w14:textId="2A2F79E7" w:rsidR="00B83A66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Age / Sex</w:t>
            </w:r>
            <w:r w:rsidR="006E4F9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Reported in Outcome Groups in Some Studies)</w:t>
            </w:r>
          </w:p>
        </w:tc>
      </w:tr>
      <w:tr w:rsidR="0063245B" w:rsidRPr="00AE71D5" w14:paraId="5D2746E9" w14:textId="19617A62" w:rsidTr="0063245B">
        <w:trPr>
          <w:trHeight w:val="2388"/>
        </w:trPr>
        <w:tc>
          <w:tcPr>
            <w:tcW w:w="1726" w:type="dxa"/>
          </w:tcPr>
          <w:p w14:paraId="4651BDBC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21" w:hanging="426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Chen et al., 2020 </w:t>
            </w:r>
          </w:p>
        </w:tc>
        <w:tc>
          <w:tcPr>
            <w:tcW w:w="1701" w:type="dxa"/>
          </w:tcPr>
          <w:p w14:paraId="1CF18CD5" w14:textId="1697FA11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40-Hz Auditory Steady-State Response </w:t>
            </w:r>
          </w:p>
        </w:tc>
        <w:tc>
          <w:tcPr>
            <w:tcW w:w="1701" w:type="dxa"/>
          </w:tcPr>
          <w:p w14:paraId="6FC95CE9" w14:textId="4F0DA881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China </w:t>
            </w:r>
          </w:p>
          <w:p w14:paraId="20336C42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4C4763DB" w14:textId="40871329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30D69D1D" w14:textId="2F0F8D1F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01" w:type="dxa"/>
          </w:tcPr>
          <w:p w14:paraId="6FA273AC" w14:textId="1F06679A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32)</w:t>
            </w:r>
          </w:p>
        </w:tc>
        <w:tc>
          <w:tcPr>
            <w:tcW w:w="1985" w:type="dxa"/>
          </w:tcPr>
          <w:p w14:paraId="5D602473" w14:textId="77777777" w:rsidR="000E51B3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13)</w:t>
            </w:r>
          </w:p>
          <w:p w14:paraId="7EAEEFC1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9648AC" w:rsidRPr="003561B9">
              <w:rPr>
                <w:rFonts w:ascii="Arial" w:hAnsi="Arial" w:cs="Arial"/>
                <w:sz w:val="22"/>
                <w:szCs w:val="22"/>
              </w:rPr>
              <w:t>troke (n = 14)</w:t>
            </w:r>
          </w:p>
          <w:p w14:paraId="0275DA02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9648AC" w:rsidRPr="003561B9">
              <w:rPr>
                <w:rFonts w:ascii="Arial" w:hAnsi="Arial" w:cs="Arial"/>
                <w:sz w:val="22"/>
                <w:szCs w:val="22"/>
              </w:rPr>
              <w:t>ardiac arrest (n = 3)</w:t>
            </w:r>
          </w:p>
          <w:p w14:paraId="19692839" w14:textId="4D3196DF" w:rsidR="009648AC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Others (n = 2)</w:t>
            </w:r>
          </w:p>
          <w:p w14:paraId="319C8846" w14:textId="1CE3D817" w:rsidR="00B83A66" w:rsidRPr="00AB5760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536" w:type="dxa"/>
          </w:tcPr>
          <w:p w14:paraId="5618A2C9" w14:textId="39C9EC15" w:rsidR="00B83A66" w:rsidRPr="00802EFB" w:rsidRDefault="00B83A66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Unfavourable outcome after six months (n = 25) = 60.60 years ± 14.92 (SD), Female = 40.0% (n = 10)</w:t>
            </w:r>
          </w:p>
          <w:p w14:paraId="4BA0D3A6" w14:textId="34E471B0" w:rsidR="00B83A66" w:rsidRPr="009648AC" w:rsidRDefault="00B83A66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648AC">
              <w:rPr>
                <w:rFonts w:ascii="Arial" w:hAnsi="Arial" w:cs="Arial"/>
                <w:sz w:val="22"/>
                <w:szCs w:val="22"/>
              </w:rPr>
              <w:t>Favourable outcome after six months (n = 7) = 53.29 years ± 13.76 (SD), Female = 14.3% (n = 1)</w:t>
            </w:r>
          </w:p>
        </w:tc>
      </w:tr>
      <w:tr w:rsidR="0063245B" w:rsidRPr="00604A04" w14:paraId="41E74469" w14:textId="73E45D2B" w:rsidTr="0063245B">
        <w:trPr>
          <w:trHeight w:val="980"/>
        </w:trPr>
        <w:tc>
          <w:tcPr>
            <w:tcW w:w="1726" w:type="dxa"/>
          </w:tcPr>
          <w:p w14:paraId="25864189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Floyrac et al., 2023</w:t>
            </w:r>
          </w:p>
        </w:tc>
        <w:tc>
          <w:tcPr>
            <w:tcW w:w="1701" w:type="dxa"/>
          </w:tcPr>
          <w:p w14:paraId="1C1092C7" w14:textId="5F61211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MMN </w:t>
            </w:r>
          </w:p>
        </w:tc>
        <w:tc>
          <w:tcPr>
            <w:tcW w:w="1701" w:type="dxa"/>
          </w:tcPr>
          <w:p w14:paraId="2760E14B" w14:textId="5A0642D7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France</w:t>
            </w:r>
          </w:p>
          <w:p w14:paraId="1701DC63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4AAFC240" w14:textId="37E63EBE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  <w:p w14:paraId="3A1313E1" w14:textId="4C0B95FF" w:rsidR="00B83A66" w:rsidRPr="00802EFB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14:paraId="69257B15" w14:textId="6E69DE2B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01" w:type="dxa"/>
          </w:tcPr>
          <w:p w14:paraId="1C9B8489" w14:textId="0FC541B8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29)</w:t>
            </w:r>
          </w:p>
        </w:tc>
        <w:tc>
          <w:tcPr>
            <w:tcW w:w="1985" w:type="dxa"/>
          </w:tcPr>
          <w:p w14:paraId="13B6202D" w14:textId="5EE512BE" w:rsidR="00B83A66" w:rsidRPr="003561B9" w:rsidRDefault="00EC2AFD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ardiac arrest (n = 29)</w:t>
            </w:r>
          </w:p>
          <w:p w14:paraId="42F8BFE4" w14:textId="62CBAD4E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1B1D8706" w14:textId="5B16F3B8" w:rsidR="009648AC" w:rsidRPr="00802EFB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Unfavourable neurological outcome at three to six months (n = 23) = 60 years ± 16 (SD), Female = 15.0% (n = 3)</w:t>
            </w:r>
          </w:p>
          <w:p w14:paraId="1AD740F8" w14:textId="5396D1AA" w:rsidR="00B83A66" w:rsidRPr="009648AC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648AC">
              <w:rPr>
                <w:rFonts w:ascii="Arial" w:hAnsi="Arial" w:cs="Arial"/>
                <w:sz w:val="22"/>
                <w:szCs w:val="22"/>
              </w:rPr>
              <w:t>Good neurological outcome at three to six months (n = 6) = 47.5 years ± 16 (SD), Female = 16.7% (n = 1)</w:t>
            </w:r>
          </w:p>
        </w:tc>
      </w:tr>
      <w:tr w:rsidR="0063245B" w:rsidRPr="00773C80" w14:paraId="5AA50411" w14:textId="4EE437CB" w:rsidTr="0063245B">
        <w:tc>
          <w:tcPr>
            <w:tcW w:w="1726" w:type="dxa"/>
          </w:tcPr>
          <w:p w14:paraId="60384B08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Gobert et al., 2018  </w:t>
            </w:r>
          </w:p>
        </w:tc>
        <w:tc>
          <w:tcPr>
            <w:tcW w:w="1701" w:type="dxa"/>
          </w:tcPr>
          <w:p w14:paraId="7BDC8D99" w14:textId="2C3F2AB3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BAEP</w:t>
            </w:r>
          </w:p>
        </w:tc>
        <w:tc>
          <w:tcPr>
            <w:tcW w:w="1701" w:type="dxa"/>
          </w:tcPr>
          <w:p w14:paraId="0566C160" w14:textId="3D3F141D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France </w:t>
            </w:r>
          </w:p>
          <w:p w14:paraId="49BECDB4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521536DF" w14:textId="0B6F593A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  <w:p w14:paraId="3DDFAB18" w14:textId="7DD46A9C" w:rsidR="00B83A66" w:rsidRPr="00802EFB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</w:tcPr>
          <w:p w14:paraId="521E5F92" w14:textId="12E6EF4B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27203992" w14:textId="6B13FB84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3561B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2AD2BFF" w14:textId="43B05621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Subarachnoid haemorrhage (n = 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3561B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87D8404" w14:textId="7F69C91E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243D4E73" w14:textId="60DC51BB" w:rsidR="00B83A66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nspecified</w:t>
            </w:r>
          </w:p>
        </w:tc>
      </w:tr>
      <w:tr w:rsidR="0063245B" w:rsidRPr="00604A04" w14:paraId="6DEF9B30" w14:textId="5EF7543D" w:rsidTr="0063245B">
        <w:tc>
          <w:tcPr>
            <w:tcW w:w="1726" w:type="dxa"/>
          </w:tcPr>
          <w:p w14:paraId="0799F6A4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Jaeger et al., 2014</w:t>
            </w:r>
          </w:p>
        </w:tc>
        <w:tc>
          <w:tcPr>
            <w:tcW w:w="1701" w:type="dxa"/>
          </w:tcPr>
          <w:p w14:paraId="0E55E97A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LAEP</w:t>
            </w:r>
          </w:p>
          <w:p w14:paraId="10EA95A3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N100</w:t>
            </w:r>
          </w:p>
          <w:p w14:paraId="127B370E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  <w:p w14:paraId="1267CD41" w14:textId="1BFBC75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1701" w:type="dxa"/>
          </w:tcPr>
          <w:p w14:paraId="6C9BC47D" w14:textId="37F3667D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France </w:t>
            </w:r>
          </w:p>
          <w:p w14:paraId="3D4B43A8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2DB597AC" w14:textId="45F30A2A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6757DBE8" w14:textId="711C0609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701" w:type="dxa"/>
          </w:tcPr>
          <w:p w14:paraId="23DEA98C" w14:textId="5F4198DC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8)</w:t>
            </w:r>
          </w:p>
        </w:tc>
        <w:tc>
          <w:tcPr>
            <w:tcW w:w="1985" w:type="dxa"/>
          </w:tcPr>
          <w:p w14:paraId="2B0F77EA" w14:textId="7E392EE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18)</w:t>
            </w:r>
          </w:p>
          <w:p w14:paraId="1A1495BB" w14:textId="36F8666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5167866B" w14:textId="4A647604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37.3 years ± 19.3 (SD), (Sex unspecified)</w:t>
            </w:r>
          </w:p>
        </w:tc>
      </w:tr>
      <w:tr w:rsidR="0063245B" w:rsidRPr="00F3449C" w14:paraId="47AF3446" w14:textId="0B9CA40C" w:rsidTr="0063245B">
        <w:tc>
          <w:tcPr>
            <w:tcW w:w="1726" w:type="dxa"/>
          </w:tcPr>
          <w:p w14:paraId="1C217973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Juan et al., 2016</w:t>
            </w:r>
          </w:p>
        </w:tc>
        <w:tc>
          <w:tcPr>
            <w:tcW w:w="1701" w:type="dxa"/>
          </w:tcPr>
          <w:p w14:paraId="50FE58B5" w14:textId="7A69DD48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uditory discrimination using MMN</w:t>
            </w:r>
          </w:p>
        </w:tc>
        <w:tc>
          <w:tcPr>
            <w:tcW w:w="1701" w:type="dxa"/>
          </w:tcPr>
          <w:p w14:paraId="3F751AC3" w14:textId="0FAFADF8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Switzerland </w:t>
            </w:r>
          </w:p>
          <w:p w14:paraId="3C17287C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4E8E8C3E" w14:textId="76842101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7430BC46" w14:textId="6260262D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01" w:type="dxa"/>
          </w:tcPr>
          <w:p w14:paraId="1C81DC3B" w14:textId="07A5B4F9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32)</w:t>
            </w:r>
          </w:p>
        </w:tc>
        <w:tc>
          <w:tcPr>
            <w:tcW w:w="1985" w:type="dxa"/>
          </w:tcPr>
          <w:p w14:paraId="5C28F87D" w14:textId="132669AA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noxia (n = 32)</w:t>
            </w:r>
          </w:p>
          <w:p w14:paraId="49DED730" w14:textId="5F930C4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134E066D" w14:textId="1368098A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56 years ± 14 (SD), Female = 28.1% (n = 9)</w:t>
            </w:r>
          </w:p>
        </w:tc>
      </w:tr>
      <w:tr w:rsidR="0063245B" w:rsidRPr="00773C80" w14:paraId="2292F852" w14:textId="33594191" w:rsidTr="0063245B">
        <w:tc>
          <w:tcPr>
            <w:tcW w:w="1726" w:type="dxa"/>
          </w:tcPr>
          <w:p w14:paraId="27753AE5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Levi-Strauss et al., 2023 </w:t>
            </w:r>
          </w:p>
        </w:tc>
        <w:tc>
          <w:tcPr>
            <w:tcW w:w="1701" w:type="dxa"/>
          </w:tcPr>
          <w:p w14:paraId="47CBB0CE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  <w:p w14:paraId="6DDA0AEF" w14:textId="6C4AA52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1701" w:type="dxa"/>
          </w:tcPr>
          <w:p w14:paraId="4F2EC223" w14:textId="61B1AD6D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France </w:t>
            </w:r>
          </w:p>
          <w:p w14:paraId="0C002671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1967113D" w14:textId="67B3C471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6656F419" w14:textId="3712F90F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701" w:type="dxa"/>
          </w:tcPr>
          <w:p w14:paraId="3EC042A6" w14:textId="77777777" w:rsidR="009648AC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Unspecified DoC </w:t>
            </w:r>
          </w:p>
          <w:p w14:paraId="0DBA8DF6" w14:textId="0CB3BC99" w:rsidR="00B83A66" w:rsidRPr="003561B9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5DF2137" w14:textId="79678356" w:rsidR="00B83A66" w:rsidRPr="003561B9" w:rsidRDefault="00EC2AFD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ardiac arrest (n = 38)</w:t>
            </w:r>
          </w:p>
          <w:p w14:paraId="7C09F472" w14:textId="05F3D6E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02351379" w14:textId="4274DA33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Unspecified</w:t>
            </w:r>
          </w:p>
        </w:tc>
      </w:tr>
      <w:tr w:rsidR="0063245B" w:rsidRPr="00773C80" w14:paraId="7B7B4373" w14:textId="4938BA7C" w:rsidTr="0063245B">
        <w:tc>
          <w:tcPr>
            <w:tcW w:w="1726" w:type="dxa"/>
          </w:tcPr>
          <w:p w14:paraId="7B4D20F3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Lim et al., 2021</w:t>
            </w:r>
          </w:p>
        </w:tc>
        <w:tc>
          <w:tcPr>
            <w:tcW w:w="1701" w:type="dxa"/>
          </w:tcPr>
          <w:p w14:paraId="7FCA3BE8" w14:textId="77777777" w:rsidR="00802EFB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BAEP</w:t>
            </w:r>
          </w:p>
          <w:p w14:paraId="65A97BA9" w14:textId="33B3477C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100</w:t>
            </w:r>
          </w:p>
        </w:tc>
        <w:tc>
          <w:tcPr>
            <w:tcW w:w="1701" w:type="dxa"/>
          </w:tcPr>
          <w:p w14:paraId="4ACFFF46" w14:textId="55425B26" w:rsidR="009648AC" w:rsidRPr="00802EFB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Korea </w:t>
            </w:r>
          </w:p>
          <w:p w14:paraId="7363C325" w14:textId="77777777" w:rsidR="00802EFB" w:rsidRPr="00802EFB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6901ACAD" w14:textId="725CF65A" w:rsidR="00B83A66" w:rsidRPr="00802EFB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  <w:tc>
          <w:tcPr>
            <w:tcW w:w="567" w:type="dxa"/>
          </w:tcPr>
          <w:p w14:paraId="0424A261" w14:textId="13170A93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701" w:type="dxa"/>
          </w:tcPr>
          <w:p w14:paraId="0CF20BB4" w14:textId="2736A890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85)</w:t>
            </w:r>
          </w:p>
        </w:tc>
        <w:tc>
          <w:tcPr>
            <w:tcW w:w="1985" w:type="dxa"/>
          </w:tcPr>
          <w:p w14:paraId="40AFAD7A" w14:textId="13748D90" w:rsidR="00B83A66" w:rsidRPr="009648AC" w:rsidRDefault="00EC2AFD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B83A66" w:rsidRPr="009648AC">
              <w:rPr>
                <w:rFonts w:ascii="Arial" w:hAnsi="Arial" w:cs="Arial"/>
                <w:sz w:val="22"/>
                <w:szCs w:val="22"/>
              </w:rPr>
              <w:t>ardiac arrest (n = 185)</w:t>
            </w:r>
          </w:p>
        </w:tc>
        <w:tc>
          <w:tcPr>
            <w:tcW w:w="4536" w:type="dxa"/>
          </w:tcPr>
          <w:p w14:paraId="76C78739" w14:textId="396329AE" w:rsidR="000E51B3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Good neurological outcome at six months = 50.7 years ± 16.3 (SD), Female = 21.2% (n = 7)</w:t>
            </w:r>
          </w:p>
          <w:p w14:paraId="2057035D" w14:textId="064DEE9C" w:rsidR="00B83A66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Unfavourable neurological outcome at six months = 55.4 years ± 16.7 (SD), Female = 32.2% (n = 49)</w:t>
            </w:r>
          </w:p>
        </w:tc>
      </w:tr>
      <w:tr w:rsidR="0063245B" w:rsidRPr="00F3449C" w14:paraId="51E1140C" w14:textId="4528C8DF" w:rsidTr="0063245B">
        <w:tc>
          <w:tcPr>
            <w:tcW w:w="1726" w:type="dxa"/>
          </w:tcPr>
          <w:p w14:paraId="42D789EA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Liu et al., 20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ABC0D5F" w14:textId="4F00D552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MMN </w:t>
            </w:r>
          </w:p>
        </w:tc>
        <w:tc>
          <w:tcPr>
            <w:tcW w:w="1701" w:type="dxa"/>
          </w:tcPr>
          <w:p w14:paraId="5C8F14B1" w14:textId="418638D9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China</w:t>
            </w:r>
          </w:p>
          <w:p w14:paraId="02397C2A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40B5B484" w14:textId="4172AF16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lastRenderedPageBreak/>
              <w:t xml:space="preserve">Prospective study </w:t>
            </w:r>
          </w:p>
        </w:tc>
        <w:tc>
          <w:tcPr>
            <w:tcW w:w="567" w:type="dxa"/>
          </w:tcPr>
          <w:p w14:paraId="271BF5A2" w14:textId="11D82AD0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113</w:t>
            </w:r>
          </w:p>
        </w:tc>
        <w:tc>
          <w:tcPr>
            <w:tcW w:w="1701" w:type="dxa"/>
          </w:tcPr>
          <w:p w14:paraId="6E20CB9E" w14:textId="606429F2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13)</w:t>
            </w:r>
          </w:p>
        </w:tc>
        <w:tc>
          <w:tcPr>
            <w:tcW w:w="1985" w:type="dxa"/>
          </w:tcPr>
          <w:p w14:paraId="4533E7A5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Stroke (n = 65)</w:t>
            </w:r>
          </w:p>
          <w:p w14:paraId="14E74CF5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HIE from cardiac arrest (n = 28)</w:t>
            </w:r>
          </w:p>
          <w:p w14:paraId="41A53D40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 xml:space="preserve">ntracranial </w:t>
            </w:r>
            <w:r w:rsidR="00EC2AFD">
              <w:rPr>
                <w:rFonts w:ascii="Arial" w:hAnsi="Arial" w:cs="Arial"/>
                <w:sz w:val="22"/>
                <w:szCs w:val="22"/>
              </w:rPr>
              <w:t>i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fection (n = 6)</w:t>
            </w:r>
          </w:p>
          <w:p w14:paraId="55FC5EBE" w14:textId="52B1F6CD" w:rsidR="00B83A66" w:rsidRPr="009648AC" w:rsidRDefault="000E51B3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specified (n = 14)</w:t>
            </w:r>
          </w:p>
        </w:tc>
        <w:tc>
          <w:tcPr>
            <w:tcW w:w="4536" w:type="dxa"/>
          </w:tcPr>
          <w:p w14:paraId="37266AC6" w14:textId="62FAA76E" w:rsidR="009648AC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lastRenderedPageBreak/>
              <w:t>Awakened at 3 months (n = 59) = 57.9 years ± 16.2 (SD), Female = 47.7% (n = 27)</w:t>
            </w:r>
          </w:p>
          <w:p w14:paraId="48AEF4CB" w14:textId="754C5142" w:rsidR="00B83A66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lastRenderedPageBreak/>
              <w:t>Non-awakened at 3 months (n = 54) = 64.9 years ± 16.9 (SD), Female = 37.0% (n = 20)</w:t>
            </w:r>
          </w:p>
        </w:tc>
      </w:tr>
      <w:tr w:rsidR="0063245B" w:rsidRPr="00267BFB" w14:paraId="721359C1" w14:textId="7AF1EB28" w:rsidTr="0063245B">
        <w:tc>
          <w:tcPr>
            <w:tcW w:w="1726" w:type="dxa"/>
          </w:tcPr>
          <w:p w14:paraId="42CAEBB2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 xml:space="preserve">Meiron et al., 2021 </w:t>
            </w:r>
          </w:p>
        </w:tc>
        <w:tc>
          <w:tcPr>
            <w:tcW w:w="1701" w:type="dxa"/>
          </w:tcPr>
          <w:p w14:paraId="6E047E7B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  <w:p w14:paraId="410F8EE0" w14:textId="77777777" w:rsidR="00B83A66" w:rsidRPr="003561B9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ABA793" w14:textId="553FA3CA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Israel </w:t>
            </w:r>
          </w:p>
          <w:p w14:paraId="000C9EF3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0FC78DCE" w14:textId="452BEEBD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1955ED3B" w14:textId="593204EE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10</w:t>
            </w:r>
          </w:p>
        </w:tc>
        <w:tc>
          <w:tcPr>
            <w:tcW w:w="1701" w:type="dxa"/>
          </w:tcPr>
          <w:p w14:paraId="4EFEC31D" w14:textId="77777777" w:rsidR="009648AC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UWS (n = 9), MCS (n = 1)</w:t>
            </w:r>
          </w:p>
          <w:p w14:paraId="0B5E8626" w14:textId="76AB0118" w:rsidR="00B83A66" w:rsidRPr="003561B9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74BB219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noxia (n = 6)</w:t>
            </w:r>
          </w:p>
          <w:p w14:paraId="6F9E1468" w14:textId="2DFC6F0E" w:rsidR="00B83A66" w:rsidRPr="003561B9" w:rsidRDefault="000E51B3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thers (n = 4)</w:t>
            </w:r>
          </w:p>
          <w:p w14:paraId="744A04AC" w14:textId="4AD2EC19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2DD74E73" w14:textId="24823288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61.9 years ± 9.1 (SD), Female = 10% (n = 1)</w:t>
            </w:r>
          </w:p>
        </w:tc>
      </w:tr>
      <w:tr w:rsidR="0063245B" w:rsidRPr="00267BFB" w14:paraId="583690CA" w14:textId="37E9616D" w:rsidTr="0063245B">
        <w:tc>
          <w:tcPr>
            <w:tcW w:w="1726" w:type="dxa"/>
          </w:tcPr>
          <w:p w14:paraId="6B673540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61B9">
              <w:rPr>
                <w:rFonts w:ascii="Arial" w:hAnsi="Arial" w:cs="Arial"/>
                <w:sz w:val="22"/>
                <w:szCs w:val="22"/>
              </w:rPr>
              <w:t>Morgalla</w:t>
            </w:r>
            <w:proofErr w:type="spellEnd"/>
            <w:r w:rsidRPr="003561B9">
              <w:rPr>
                <w:rFonts w:ascii="Arial" w:hAnsi="Arial" w:cs="Arial"/>
                <w:sz w:val="22"/>
                <w:szCs w:val="22"/>
              </w:rPr>
              <w:t xml:space="preserve"> et al., 2014</w:t>
            </w:r>
          </w:p>
        </w:tc>
        <w:tc>
          <w:tcPr>
            <w:tcW w:w="1701" w:type="dxa"/>
          </w:tcPr>
          <w:p w14:paraId="5FBE4539" w14:textId="3D7530C4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BAEPs </w:t>
            </w:r>
          </w:p>
        </w:tc>
        <w:tc>
          <w:tcPr>
            <w:tcW w:w="1701" w:type="dxa"/>
          </w:tcPr>
          <w:p w14:paraId="7C48B63E" w14:textId="057B56C0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Germany </w:t>
            </w:r>
          </w:p>
          <w:p w14:paraId="4F1949C5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5DAFB317" w14:textId="215140B4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  <w:tc>
          <w:tcPr>
            <w:tcW w:w="567" w:type="dxa"/>
          </w:tcPr>
          <w:p w14:paraId="5010C3B9" w14:textId="481F2358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701" w:type="dxa"/>
          </w:tcPr>
          <w:p w14:paraId="5A799361" w14:textId="0193EB7B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00)</w:t>
            </w:r>
          </w:p>
        </w:tc>
        <w:tc>
          <w:tcPr>
            <w:tcW w:w="1985" w:type="dxa"/>
          </w:tcPr>
          <w:p w14:paraId="7F3B8F25" w14:textId="483D3D3C" w:rsidR="00B83A66" w:rsidRPr="00EC2AFD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C2AFD">
              <w:rPr>
                <w:rFonts w:ascii="Arial" w:hAnsi="Arial" w:cs="Arial"/>
                <w:sz w:val="22"/>
                <w:szCs w:val="22"/>
              </w:rPr>
              <w:t>TBI (n = 100)</w:t>
            </w:r>
          </w:p>
          <w:p w14:paraId="423BE1B5" w14:textId="4A18C0E4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0F4B6FA9" w14:textId="44F32363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43.8 years, Female = 34% (n = 34)</w:t>
            </w:r>
          </w:p>
        </w:tc>
      </w:tr>
      <w:tr w:rsidR="0063245B" w:rsidRPr="00B77805" w14:paraId="758B5F69" w14:textId="5C0770CC" w:rsidTr="0063245B">
        <w:tc>
          <w:tcPr>
            <w:tcW w:w="1726" w:type="dxa"/>
          </w:tcPr>
          <w:p w14:paraId="405D8540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orlet et al., 2023</w:t>
            </w:r>
          </w:p>
        </w:tc>
        <w:tc>
          <w:tcPr>
            <w:tcW w:w="1701" w:type="dxa"/>
          </w:tcPr>
          <w:p w14:paraId="415EB326" w14:textId="40EC95CB" w:rsidR="00B83A66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adigm using </w:t>
            </w:r>
            <w:r w:rsidRPr="003561B9">
              <w:rPr>
                <w:rFonts w:ascii="Arial" w:hAnsi="Arial" w:cs="Arial"/>
                <w:sz w:val="22"/>
                <w:szCs w:val="22"/>
              </w:rPr>
              <w:t xml:space="preserve">P300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3561B9">
              <w:rPr>
                <w:rFonts w:ascii="Arial" w:hAnsi="Arial" w:cs="Arial"/>
                <w:sz w:val="22"/>
                <w:szCs w:val="22"/>
              </w:rPr>
              <w:t>N200</w:t>
            </w:r>
          </w:p>
        </w:tc>
        <w:tc>
          <w:tcPr>
            <w:tcW w:w="1701" w:type="dxa"/>
          </w:tcPr>
          <w:p w14:paraId="04FBD887" w14:textId="67BBB979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France</w:t>
            </w:r>
          </w:p>
          <w:p w14:paraId="707F2E6B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33533DEF" w14:textId="2F9279A3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3B5EC1C5" w14:textId="3A35F2C7" w:rsidR="00B83A66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68</w:t>
            </w:r>
          </w:p>
        </w:tc>
        <w:tc>
          <w:tcPr>
            <w:tcW w:w="1701" w:type="dxa"/>
          </w:tcPr>
          <w:p w14:paraId="00EEC20E" w14:textId="77F3E6DA" w:rsidR="00B83A66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Coma (n = 37), UWS (n = 17), MCS (n = 14)</w:t>
            </w:r>
          </w:p>
        </w:tc>
        <w:tc>
          <w:tcPr>
            <w:tcW w:w="1985" w:type="dxa"/>
          </w:tcPr>
          <w:p w14:paraId="1175D629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noxia (n = 19)</w:t>
            </w:r>
          </w:p>
          <w:p w14:paraId="0A81818A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rain trauma (n = 22)</w:t>
            </w:r>
          </w:p>
          <w:p w14:paraId="508C152D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troke (n = 22)</w:t>
            </w:r>
          </w:p>
          <w:p w14:paraId="6DC2E238" w14:textId="4F9B1594" w:rsidR="00B83A66" w:rsidRP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thers (n = 5)</w:t>
            </w:r>
          </w:p>
          <w:p w14:paraId="41593C05" w14:textId="6BA22AA5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21CC33CC" w14:textId="7F62362A" w:rsidR="009648AC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Coma = 53 years ± 4 (SD), Female = 46% (n = 17)</w:t>
            </w:r>
          </w:p>
          <w:p w14:paraId="31EBCBC3" w14:textId="77777777" w:rsidR="009648AC" w:rsidRPr="003561B9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UWS = 45 years ± 21 (SD), Female = 35% (n = 6)</w:t>
            </w:r>
          </w:p>
          <w:p w14:paraId="247F2A1D" w14:textId="637DB0C4" w:rsidR="00B83A66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MCS = 40.8 years ± 23.8 (SD), Female = 28.6% (n = 4)</w:t>
            </w:r>
          </w:p>
        </w:tc>
      </w:tr>
      <w:tr w:rsidR="0063245B" w:rsidRPr="00773C80" w14:paraId="0533EA45" w14:textId="3D7F5282" w:rsidTr="0063245B">
        <w:tc>
          <w:tcPr>
            <w:tcW w:w="1726" w:type="dxa"/>
          </w:tcPr>
          <w:p w14:paraId="7ED83EE5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61B9">
              <w:rPr>
                <w:rFonts w:ascii="Arial" w:hAnsi="Arial" w:cs="Arial"/>
                <w:sz w:val="22"/>
                <w:szCs w:val="22"/>
              </w:rPr>
              <w:t>Obinata</w:t>
            </w:r>
            <w:proofErr w:type="spellEnd"/>
            <w:r w:rsidRPr="003561B9">
              <w:rPr>
                <w:rFonts w:ascii="Arial" w:hAnsi="Arial" w:cs="Arial"/>
                <w:sz w:val="22"/>
                <w:szCs w:val="22"/>
              </w:rPr>
              <w:t xml:space="preserve"> et al., 2020 </w:t>
            </w:r>
          </w:p>
        </w:tc>
        <w:tc>
          <w:tcPr>
            <w:tcW w:w="1701" w:type="dxa"/>
          </w:tcPr>
          <w:p w14:paraId="7C72D0B2" w14:textId="207C60E2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BAEP </w:t>
            </w:r>
          </w:p>
        </w:tc>
        <w:tc>
          <w:tcPr>
            <w:tcW w:w="1701" w:type="dxa"/>
          </w:tcPr>
          <w:p w14:paraId="2E4E9367" w14:textId="27C739DD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Japan</w:t>
            </w:r>
          </w:p>
          <w:p w14:paraId="43BCA59E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76DBC4CA" w14:textId="17D9CF31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lastRenderedPageBreak/>
              <w:t xml:space="preserve">Retrospective study </w:t>
            </w:r>
          </w:p>
        </w:tc>
        <w:tc>
          <w:tcPr>
            <w:tcW w:w="567" w:type="dxa"/>
          </w:tcPr>
          <w:p w14:paraId="53A2FD48" w14:textId="56D52F15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124</w:t>
            </w:r>
          </w:p>
        </w:tc>
        <w:tc>
          <w:tcPr>
            <w:tcW w:w="1701" w:type="dxa"/>
          </w:tcPr>
          <w:p w14:paraId="62AE3AA3" w14:textId="57CBA140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24)</w:t>
            </w:r>
          </w:p>
        </w:tc>
        <w:tc>
          <w:tcPr>
            <w:tcW w:w="1985" w:type="dxa"/>
          </w:tcPr>
          <w:p w14:paraId="2DB20DE4" w14:textId="2FCA3A9D" w:rsidR="00B83A66" w:rsidRPr="009648AC" w:rsidRDefault="000E51B3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ardiac arrest (n = 124)</w:t>
            </w:r>
          </w:p>
        </w:tc>
        <w:tc>
          <w:tcPr>
            <w:tcW w:w="4536" w:type="dxa"/>
          </w:tcPr>
          <w:p w14:paraId="34BEA5DC" w14:textId="77777777" w:rsid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Favourable neurological outcomes (n = 16) = 63.5 years, Female = 25% (n = 4)</w:t>
            </w:r>
          </w:p>
          <w:p w14:paraId="588D1300" w14:textId="6B8A53D3" w:rsidR="00B83A66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lastRenderedPageBreak/>
              <w:t>Unfavourable neurological outcomes (n = 108) = 73.0 years, Female = 38% (n = 41)</w:t>
            </w:r>
          </w:p>
        </w:tc>
      </w:tr>
      <w:tr w:rsidR="0063245B" w:rsidRPr="00773C80" w14:paraId="4F55B60B" w14:textId="371ED5AC" w:rsidTr="0063245B">
        <w:tc>
          <w:tcPr>
            <w:tcW w:w="1726" w:type="dxa"/>
          </w:tcPr>
          <w:p w14:paraId="33AF1130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Perez et al., 2021</w:t>
            </w:r>
          </w:p>
        </w:tc>
        <w:tc>
          <w:tcPr>
            <w:tcW w:w="1701" w:type="dxa"/>
          </w:tcPr>
          <w:p w14:paraId="054AE89B" w14:textId="5E9D8BBA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en-US"/>
              </w:rPr>
              <w:t xml:space="preserve">Auditory Event-Related ‘Global Effect’ </w:t>
            </w:r>
          </w:p>
        </w:tc>
        <w:tc>
          <w:tcPr>
            <w:tcW w:w="1701" w:type="dxa"/>
          </w:tcPr>
          <w:p w14:paraId="31D69638" w14:textId="2103A423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France </w:t>
            </w:r>
          </w:p>
          <w:p w14:paraId="61164000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35BEB134" w14:textId="19EE4DCA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389D1A39" w14:textId="2549D81B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309</w:t>
            </w:r>
          </w:p>
        </w:tc>
        <w:tc>
          <w:tcPr>
            <w:tcW w:w="1701" w:type="dxa"/>
          </w:tcPr>
          <w:p w14:paraId="6317505E" w14:textId="0623B474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UWS (n = 138), MCS (n = 171)</w:t>
            </w:r>
          </w:p>
        </w:tc>
        <w:tc>
          <w:tcPr>
            <w:tcW w:w="1985" w:type="dxa"/>
          </w:tcPr>
          <w:p w14:paraId="7F58D18A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70)</w:t>
            </w:r>
          </w:p>
          <w:p w14:paraId="68F8C1A3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oxia (n = 101)</w:t>
            </w:r>
          </w:p>
          <w:p w14:paraId="6E7E8205" w14:textId="7C843C39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Others (n = 138)</w:t>
            </w:r>
          </w:p>
        </w:tc>
        <w:tc>
          <w:tcPr>
            <w:tcW w:w="4536" w:type="dxa"/>
          </w:tcPr>
          <w:p w14:paraId="27EFB0FF" w14:textId="1447B8EF" w:rsidR="009648AC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47.6% younger than 45 years old,</w:t>
            </w:r>
          </w:p>
          <w:p w14:paraId="34F7E5D3" w14:textId="19E43C1B" w:rsidR="00B83A66" w:rsidRPr="000E51B3" w:rsidRDefault="009648AC" w:rsidP="0063245B">
            <w:pPr>
              <w:pStyle w:val="Footer"/>
              <w:numPr>
                <w:ilvl w:val="0"/>
                <w:numId w:val="1"/>
              </w:num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Female = 34% (n = 101)</w:t>
            </w:r>
          </w:p>
        </w:tc>
      </w:tr>
      <w:tr w:rsidR="0063245B" w:rsidRPr="00F3449C" w14:paraId="67FF8507" w14:textId="2538AE4A" w:rsidTr="0063245B">
        <w:tc>
          <w:tcPr>
            <w:tcW w:w="1726" w:type="dxa"/>
          </w:tcPr>
          <w:p w14:paraId="2635A39B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feiffer et al., 2017</w:t>
            </w:r>
          </w:p>
        </w:tc>
        <w:tc>
          <w:tcPr>
            <w:tcW w:w="1701" w:type="dxa"/>
          </w:tcPr>
          <w:p w14:paraId="5B5E3C18" w14:textId="5D063F4D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uditory discrimination using MMN</w:t>
            </w:r>
          </w:p>
        </w:tc>
        <w:tc>
          <w:tcPr>
            <w:tcW w:w="1701" w:type="dxa"/>
          </w:tcPr>
          <w:p w14:paraId="20C68C40" w14:textId="23BC85D1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Switzerland </w:t>
            </w:r>
          </w:p>
          <w:p w14:paraId="54980EDB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0B890E91" w14:textId="1A5AF562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720BA465" w14:textId="557D76D1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01" w:type="dxa"/>
          </w:tcPr>
          <w:p w14:paraId="28013101" w14:textId="1B5212F5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60)</w:t>
            </w:r>
          </w:p>
        </w:tc>
        <w:tc>
          <w:tcPr>
            <w:tcW w:w="1985" w:type="dxa"/>
          </w:tcPr>
          <w:p w14:paraId="011E5BEC" w14:textId="78075BED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ardiac arrest (n = 60)</w:t>
            </w:r>
          </w:p>
          <w:p w14:paraId="458B32F6" w14:textId="7F4C6764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4F0C45F7" w14:textId="70A5CF8C" w:rsidR="009648AC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67 years ± 12 (SD)</w:t>
            </w:r>
          </w:p>
          <w:p w14:paraId="24E50354" w14:textId="77777777" w:rsidR="009648AC" w:rsidRPr="003561B9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Females gender in survivor group = 23.5% (n = 8), </w:t>
            </w:r>
          </w:p>
          <w:p w14:paraId="0A83102C" w14:textId="46B1A9EA" w:rsidR="00B83A66" w:rsidRPr="009648AC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648AC">
              <w:rPr>
                <w:rFonts w:ascii="Arial" w:hAnsi="Arial" w:cs="Arial"/>
                <w:sz w:val="22"/>
                <w:szCs w:val="22"/>
              </w:rPr>
              <w:t>Female in non-survivor group = 34.6% (n = 9)</w:t>
            </w:r>
          </w:p>
        </w:tc>
      </w:tr>
      <w:tr w:rsidR="0063245B" w:rsidRPr="003F738B" w14:paraId="4E2E8ADE" w14:textId="61101FCE" w:rsidTr="0063245B">
        <w:tc>
          <w:tcPr>
            <w:tcW w:w="1726" w:type="dxa"/>
          </w:tcPr>
          <w:p w14:paraId="509F4E3C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61B9">
              <w:rPr>
                <w:rFonts w:ascii="Arial" w:hAnsi="Arial" w:cs="Arial"/>
                <w:sz w:val="22"/>
                <w:szCs w:val="22"/>
              </w:rPr>
              <w:t>Portnova</w:t>
            </w:r>
            <w:proofErr w:type="spellEnd"/>
            <w:r w:rsidRPr="003561B9">
              <w:rPr>
                <w:rFonts w:ascii="Arial" w:hAnsi="Arial" w:cs="Arial"/>
                <w:sz w:val="22"/>
                <w:szCs w:val="22"/>
              </w:rPr>
              <w:t xml:space="preserve"> et al., 2023</w:t>
            </w:r>
          </w:p>
        </w:tc>
        <w:tc>
          <w:tcPr>
            <w:tcW w:w="1701" w:type="dxa"/>
          </w:tcPr>
          <w:p w14:paraId="6940089D" w14:textId="77777777" w:rsidR="00802EFB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100</w:t>
            </w:r>
          </w:p>
          <w:p w14:paraId="3C016A42" w14:textId="2873458D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N100</w:t>
            </w:r>
          </w:p>
          <w:p w14:paraId="1D56304F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200</w:t>
            </w:r>
          </w:p>
          <w:p w14:paraId="0E88015F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N200 </w:t>
            </w:r>
          </w:p>
          <w:p w14:paraId="12A9559B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P300 </w:t>
            </w:r>
          </w:p>
          <w:p w14:paraId="7498A263" w14:textId="0545E8B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N400</w:t>
            </w:r>
          </w:p>
        </w:tc>
        <w:tc>
          <w:tcPr>
            <w:tcW w:w="1701" w:type="dxa"/>
          </w:tcPr>
          <w:p w14:paraId="3F5B25EF" w14:textId="1266781F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ussia </w:t>
            </w:r>
          </w:p>
          <w:p w14:paraId="21F9B858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445BCC83" w14:textId="1AC67CFD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Prospective stu</w:t>
            </w:r>
            <w:r w:rsidR="00802EFB">
              <w:rPr>
                <w:rFonts w:ascii="Arial" w:hAnsi="Arial" w:cs="Arial"/>
                <w:sz w:val="22"/>
                <w:szCs w:val="22"/>
              </w:rPr>
              <w:t>d</w:t>
            </w:r>
            <w:r w:rsidRPr="00802EFB">
              <w:rPr>
                <w:rFonts w:ascii="Arial" w:hAnsi="Arial" w:cs="Arial"/>
                <w:sz w:val="22"/>
                <w:szCs w:val="22"/>
              </w:rPr>
              <w:t xml:space="preserve">y </w:t>
            </w:r>
          </w:p>
        </w:tc>
        <w:tc>
          <w:tcPr>
            <w:tcW w:w="567" w:type="dxa"/>
          </w:tcPr>
          <w:p w14:paraId="1DA323DC" w14:textId="7F2E174A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701" w:type="dxa"/>
          </w:tcPr>
          <w:p w14:paraId="343DC8D5" w14:textId="109BDF87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24)</w:t>
            </w:r>
          </w:p>
        </w:tc>
        <w:tc>
          <w:tcPr>
            <w:tcW w:w="1985" w:type="dxa"/>
          </w:tcPr>
          <w:p w14:paraId="33E012E8" w14:textId="4D5E91A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24)</w:t>
            </w:r>
          </w:p>
          <w:p w14:paraId="1143BC2C" w14:textId="3129602E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22BC3178" w14:textId="375889B1" w:rsidR="009648AC" w:rsidRPr="000E51B3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E51B3">
              <w:rPr>
                <w:rFonts w:ascii="Arial" w:hAnsi="Arial" w:cs="Arial"/>
                <w:sz w:val="22"/>
                <w:szCs w:val="22"/>
              </w:rPr>
              <w:t>Negative Outcome at 3-4 months (n = 13) = 38.14 years ± 15.87 (SD)</w:t>
            </w:r>
          </w:p>
          <w:p w14:paraId="28C28B5B" w14:textId="77777777" w:rsidR="009648AC" w:rsidRPr="003561B9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Good Outcome at 3-4 months (n = 11) = 39.00 years ± 12.61 (SD)</w:t>
            </w:r>
          </w:p>
          <w:p w14:paraId="42A1080A" w14:textId="4A68F5D4" w:rsidR="00B83A66" w:rsidRPr="003561B9" w:rsidRDefault="009648AC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otal females = 20.83% (n = 5)</w:t>
            </w:r>
          </w:p>
        </w:tc>
      </w:tr>
      <w:tr w:rsidR="0063245B" w:rsidRPr="00267BFB" w14:paraId="081A9023" w14:textId="36BE382E" w:rsidTr="0063245B">
        <w:tc>
          <w:tcPr>
            <w:tcW w:w="1726" w:type="dxa"/>
          </w:tcPr>
          <w:p w14:paraId="6A924F19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Rodriguez et al., 2014 </w:t>
            </w:r>
          </w:p>
        </w:tc>
        <w:tc>
          <w:tcPr>
            <w:tcW w:w="1701" w:type="dxa"/>
          </w:tcPr>
          <w:p w14:paraId="65FD59F1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BAEPs</w:t>
            </w:r>
          </w:p>
          <w:p w14:paraId="43706BDC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LAEPs (Pa wave)</w:t>
            </w:r>
          </w:p>
          <w:p w14:paraId="4AE6B3AF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 xml:space="preserve">N100 </w:t>
            </w:r>
          </w:p>
          <w:p w14:paraId="2B630177" w14:textId="0F881579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</w:tc>
        <w:tc>
          <w:tcPr>
            <w:tcW w:w="1701" w:type="dxa"/>
          </w:tcPr>
          <w:p w14:paraId="29931C4F" w14:textId="001B04E6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lastRenderedPageBreak/>
              <w:t xml:space="preserve">Canada </w:t>
            </w:r>
          </w:p>
          <w:p w14:paraId="221D1CAB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6B854388" w14:textId="24BA4E4F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lastRenderedPageBreak/>
              <w:t xml:space="preserve">Prospective study </w:t>
            </w:r>
          </w:p>
        </w:tc>
        <w:tc>
          <w:tcPr>
            <w:tcW w:w="567" w:type="dxa"/>
          </w:tcPr>
          <w:p w14:paraId="16028938" w14:textId="6F455206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17</w:t>
            </w:r>
          </w:p>
        </w:tc>
        <w:tc>
          <w:tcPr>
            <w:tcW w:w="1701" w:type="dxa"/>
          </w:tcPr>
          <w:p w14:paraId="78B82F67" w14:textId="1A7B90A0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17)</w:t>
            </w:r>
          </w:p>
        </w:tc>
        <w:tc>
          <w:tcPr>
            <w:tcW w:w="1985" w:type="dxa"/>
          </w:tcPr>
          <w:p w14:paraId="77A6D59C" w14:textId="295CBA4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Pr="003561B9">
              <w:rPr>
                <w:rFonts w:ascii="Arial" w:hAnsi="Arial" w:cs="Arial"/>
                <w:sz w:val="22"/>
                <w:szCs w:val="22"/>
              </w:rPr>
              <w:t xml:space="preserve">ardiac arrest (n = 12) </w:t>
            </w:r>
            <w:r w:rsidR="000E51B3">
              <w:rPr>
                <w:rFonts w:ascii="Arial" w:hAnsi="Arial" w:cs="Arial"/>
                <w:sz w:val="22"/>
                <w:szCs w:val="22"/>
              </w:rPr>
              <w:t>O</w:t>
            </w:r>
            <w:r w:rsidRPr="003561B9">
              <w:rPr>
                <w:rFonts w:ascii="Arial" w:hAnsi="Arial" w:cs="Arial"/>
                <w:sz w:val="22"/>
                <w:szCs w:val="22"/>
              </w:rPr>
              <w:t>ther causes (n = 5)</w:t>
            </w:r>
          </w:p>
          <w:p w14:paraId="565DCA6A" w14:textId="673E4B8D" w:rsidR="009648AC" w:rsidRPr="003561B9" w:rsidRDefault="00B83A66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 </w:t>
            </w:r>
          </w:p>
          <w:p w14:paraId="7F122D27" w14:textId="551AB2A6" w:rsidR="00B83A66" w:rsidRPr="009648AC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061370EB" w14:textId="01516706" w:rsidR="009648AC" w:rsidRPr="004F6C47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lastRenderedPageBreak/>
              <w:t>Awaken (n = 7)</w:t>
            </w:r>
            <w:r w:rsidR="00B96312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Pr="004F6C47">
              <w:rPr>
                <w:rFonts w:ascii="Arial" w:hAnsi="Arial" w:cs="Arial"/>
                <w:sz w:val="22"/>
                <w:szCs w:val="22"/>
              </w:rPr>
              <w:t>66 years ± 11 (SD)</w:t>
            </w:r>
            <w:r w:rsidR="004F6C4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F6C47">
              <w:rPr>
                <w:rFonts w:ascii="Arial" w:hAnsi="Arial" w:cs="Arial"/>
                <w:sz w:val="22"/>
                <w:szCs w:val="22"/>
              </w:rPr>
              <w:t>Female = 29% (n = 2)</w:t>
            </w:r>
          </w:p>
          <w:p w14:paraId="3A7E20AA" w14:textId="698FD31F" w:rsidR="00B83A66" w:rsidRPr="009648AC" w:rsidRDefault="009648AC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648AC">
              <w:rPr>
                <w:rFonts w:ascii="Arial" w:hAnsi="Arial" w:cs="Arial"/>
                <w:sz w:val="22"/>
                <w:szCs w:val="22"/>
              </w:rPr>
              <w:lastRenderedPageBreak/>
              <w:t>Non-awakened (n = 10)</w:t>
            </w:r>
            <w:r w:rsidR="00B96312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Pr="009648AC">
              <w:rPr>
                <w:rFonts w:ascii="Arial" w:hAnsi="Arial" w:cs="Arial"/>
                <w:sz w:val="22"/>
                <w:szCs w:val="22"/>
              </w:rPr>
              <w:t>66 years ± 14 (SD), Female = 20% (n = 2)</w:t>
            </w:r>
          </w:p>
        </w:tc>
      </w:tr>
      <w:tr w:rsidR="0063245B" w:rsidRPr="00F3449C" w14:paraId="7F9FEAE1" w14:textId="13B7FF70" w:rsidTr="0063245B">
        <w:tc>
          <w:tcPr>
            <w:tcW w:w="1726" w:type="dxa"/>
          </w:tcPr>
          <w:p w14:paraId="7E1845A2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 xml:space="preserve">Rossetti et al., 2014  </w:t>
            </w:r>
          </w:p>
        </w:tc>
        <w:tc>
          <w:tcPr>
            <w:tcW w:w="1701" w:type="dxa"/>
          </w:tcPr>
          <w:p w14:paraId="66D96C0D" w14:textId="72AC6EB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uditory discrimination using MMN</w:t>
            </w:r>
          </w:p>
        </w:tc>
        <w:tc>
          <w:tcPr>
            <w:tcW w:w="1701" w:type="dxa"/>
          </w:tcPr>
          <w:p w14:paraId="6C3559CD" w14:textId="2797918C" w:rsidR="009648AC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Switzerland </w:t>
            </w:r>
          </w:p>
          <w:p w14:paraId="31EBF6A6" w14:textId="4BB5C4F6" w:rsidR="00B83A66" w:rsidRPr="00802EFB" w:rsidRDefault="009648AC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73D7B9A3" w14:textId="1B51C8EA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701" w:type="dxa"/>
          </w:tcPr>
          <w:p w14:paraId="7D4C2D15" w14:textId="605EFD48" w:rsidR="00B83A66" w:rsidRPr="003561B9" w:rsidRDefault="009648AC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30)</w:t>
            </w:r>
          </w:p>
        </w:tc>
        <w:tc>
          <w:tcPr>
            <w:tcW w:w="1985" w:type="dxa"/>
          </w:tcPr>
          <w:p w14:paraId="5B1B3E10" w14:textId="4D1964DA" w:rsidR="00B83A66" w:rsidRPr="003561B9" w:rsidRDefault="00B83A66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3561B9">
              <w:rPr>
                <w:rFonts w:ascii="Arial" w:hAnsi="Arial" w:cs="Arial"/>
                <w:sz w:val="22"/>
                <w:szCs w:val="22"/>
              </w:rPr>
              <w:t>HIE (n = 30)</w:t>
            </w:r>
          </w:p>
          <w:p w14:paraId="05E007F2" w14:textId="60E9191E" w:rsidR="00B83A66" w:rsidRPr="00802EFB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3F9E69D0" w14:textId="1EB78001" w:rsidR="004F6C47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t>Alive at 3 months (n = 18)</w:t>
            </w:r>
            <w:r w:rsidR="00B96312">
              <w:rPr>
                <w:rFonts w:ascii="Arial" w:hAnsi="Arial" w:cs="Arial"/>
                <w:sz w:val="22"/>
                <w:szCs w:val="22"/>
              </w:rPr>
              <w:t xml:space="preserve"> =</w:t>
            </w:r>
            <w:r w:rsidR="004F6C4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F6C47">
              <w:rPr>
                <w:rFonts w:ascii="Arial" w:hAnsi="Arial" w:cs="Arial"/>
                <w:sz w:val="22"/>
                <w:szCs w:val="22"/>
              </w:rPr>
              <w:t>61.8 years ± 12.5 (SD), Female = 39% (n = 7)</w:t>
            </w:r>
          </w:p>
          <w:p w14:paraId="14CF31D3" w14:textId="4E86D609" w:rsidR="00B83A66" w:rsidRPr="004F6C47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t>Dead at 3 months (n = 12)</w:t>
            </w:r>
            <w:r w:rsidR="00B96312">
              <w:rPr>
                <w:rFonts w:ascii="Arial" w:hAnsi="Arial" w:cs="Arial"/>
                <w:sz w:val="22"/>
                <w:szCs w:val="22"/>
              </w:rPr>
              <w:t xml:space="preserve"> = </w:t>
            </w:r>
            <w:r w:rsidRPr="004F6C47">
              <w:rPr>
                <w:rFonts w:ascii="Arial" w:hAnsi="Arial" w:cs="Arial"/>
                <w:sz w:val="22"/>
                <w:szCs w:val="22"/>
              </w:rPr>
              <w:t>61.7 years ± 13.5 (SD), Female = 25% (n = 3)</w:t>
            </w:r>
          </w:p>
        </w:tc>
      </w:tr>
      <w:tr w:rsidR="0063245B" w:rsidRPr="00773C80" w14:paraId="4A539C25" w14:textId="6BB71FBA" w:rsidTr="0063245B">
        <w:tc>
          <w:tcPr>
            <w:tcW w:w="1726" w:type="dxa"/>
          </w:tcPr>
          <w:p w14:paraId="3502B525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Steppacher et al., 2013</w:t>
            </w:r>
          </w:p>
        </w:tc>
        <w:tc>
          <w:tcPr>
            <w:tcW w:w="1701" w:type="dxa"/>
          </w:tcPr>
          <w:p w14:paraId="5C203F51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  <w:p w14:paraId="7D8F5336" w14:textId="5C29E25D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N400</w:t>
            </w:r>
          </w:p>
        </w:tc>
        <w:tc>
          <w:tcPr>
            <w:tcW w:w="1701" w:type="dxa"/>
          </w:tcPr>
          <w:p w14:paraId="0127ACD9" w14:textId="7CB75EDB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Germany </w:t>
            </w:r>
          </w:p>
          <w:p w14:paraId="2545B171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01C0DB11" w14:textId="1751DD0C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41C5180E" w14:textId="2A0794BB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92</w:t>
            </w:r>
          </w:p>
        </w:tc>
        <w:tc>
          <w:tcPr>
            <w:tcW w:w="1701" w:type="dxa"/>
          </w:tcPr>
          <w:p w14:paraId="10B4D1C0" w14:textId="77777777" w:rsidR="00802EFB" w:rsidRPr="003561B9" w:rsidRDefault="00802EFB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UWS (n = 53), MCS (n = 39)</w:t>
            </w:r>
          </w:p>
          <w:p w14:paraId="06096922" w14:textId="35F98DE3" w:rsidR="00B83A66" w:rsidRPr="003561B9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F92E082" w14:textId="092FE09B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= 43</w:t>
            </w:r>
          </w:p>
          <w:p w14:paraId="72F29E97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ypoxia = 25</w:t>
            </w:r>
          </w:p>
          <w:p w14:paraId="399639CD" w14:textId="1BAE3DC5" w:rsidR="00B83A66" w:rsidRPr="003561B9" w:rsidRDefault="000E51B3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thers = 24</w:t>
            </w:r>
          </w:p>
          <w:p w14:paraId="6B5EFEB9" w14:textId="36E2029C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47495FFB" w14:textId="57D36DBD" w:rsidR="00802EFB" w:rsidRPr="004F6C47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t>UWS = 44.5 years ± 14.5 (SD), Female = 41.0% (n = 16)</w:t>
            </w:r>
          </w:p>
          <w:p w14:paraId="6B4905A0" w14:textId="77129131" w:rsidR="00B83A66" w:rsidRPr="004F6C47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t>MCS = 45.0 years ± 16.9 (SD), Female = 22.6% (n = 12)</w:t>
            </w:r>
          </w:p>
        </w:tc>
      </w:tr>
      <w:tr w:rsidR="0063245B" w:rsidRPr="00267BFB" w14:paraId="6910C89A" w14:textId="6B69A9E8" w:rsidTr="0063245B">
        <w:tc>
          <w:tcPr>
            <w:tcW w:w="1726" w:type="dxa"/>
          </w:tcPr>
          <w:p w14:paraId="049A1914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zovara et al., 2013</w:t>
            </w:r>
          </w:p>
        </w:tc>
        <w:tc>
          <w:tcPr>
            <w:tcW w:w="1701" w:type="dxa"/>
          </w:tcPr>
          <w:p w14:paraId="64A1C062" w14:textId="4DDDDEC1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uditory discrimination using MMN</w:t>
            </w:r>
          </w:p>
        </w:tc>
        <w:tc>
          <w:tcPr>
            <w:tcW w:w="1701" w:type="dxa"/>
          </w:tcPr>
          <w:p w14:paraId="3FA5CB9F" w14:textId="21BEEC39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Switzerland </w:t>
            </w:r>
          </w:p>
          <w:p w14:paraId="33402DFA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59BD32FF" w14:textId="3A99DA5E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33BA9206" w14:textId="39BE3922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701" w:type="dxa"/>
          </w:tcPr>
          <w:p w14:paraId="1BE7441A" w14:textId="4F20CACD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30)</w:t>
            </w:r>
          </w:p>
        </w:tc>
        <w:tc>
          <w:tcPr>
            <w:tcW w:w="1985" w:type="dxa"/>
          </w:tcPr>
          <w:p w14:paraId="352A02EF" w14:textId="21408231" w:rsidR="00B83A66" w:rsidRPr="003561B9" w:rsidRDefault="000E51B3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ardiac arrest (n = 30)</w:t>
            </w:r>
          </w:p>
          <w:p w14:paraId="25DAC1F4" w14:textId="32713AFC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7FA7413B" w14:textId="3A7EA47F" w:rsidR="00802EFB" w:rsidRPr="004F6C47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F6C47">
              <w:rPr>
                <w:rFonts w:ascii="Arial" w:hAnsi="Arial" w:cs="Arial"/>
                <w:sz w:val="22"/>
                <w:szCs w:val="22"/>
              </w:rPr>
              <w:t>Improvement in decoding performance = 59 years ± 5 (SD)</w:t>
            </w:r>
          </w:p>
          <w:p w14:paraId="4E7E7CE1" w14:textId="789F1978" w:rsidR="00802EFB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Drop in decoding performance = 63 years ± 3 (SD)</w:t>
            </w:r>
          </w:p>
          <w:p w14:paraId="4FA820F1" w14:textId="4FA466A8" w:rsidR="00B83A66" w:rsidRPr="00802EFB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otal females = 33.3% (n = 10)</w:t>
            </w:r>
          </w:p>
        </w:tc>
      </w:tr>
      <w:tr w:rsidR="0063245B" w:rsidRPr="00CC7BA2" w14:paraId="42377511" w14:textId="00049A8B" w:rsidTr="0063245B">
        <w:tc>
          <w:tcPr>
            <w:tcW w:w="1726" w:type="dxa"/>
          </w:tcPr>
          <w:p w14:paraId="43ECB8ED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Tzovara et al., 2016 </w:t>
            </w:r>
          </w:p>
        </w:tc>
        <w:tc>
          <w:tcPr>
            <w:tcW w:w="1701" w:type="dxa"/>
          </w:tcPr>
          <w:p w14:paraId="3BD79BD2" w14:textId="53B76B34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Auditory discrimination using MMN </w:t>
            </w:r>
          </w:p>
        </w:tc>
        <w:tc>
          <w:tcPr>
            <w:tcW w:w="1701" w:type="dxa"/>
          </w:tcPr>
          <w:p w14:paraId="28F3BCCA" w14:textId="34791981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Switzerland  </w:t>
            </w:r>
          </w:p>
          <w:p w14:paraId="4923448D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051FEDDD" w14:textId="3B5B2D27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 </w:t>
            </w:r>
          </w:p>
        </w:tc>
        <w:tc>
          <w:tcPr>
            <w:tcW w:w="567" w:type="dxa"/>
          </w:tcPr>
          <w:p w14:paraId="41A52111" w14:textId="574E9B40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6919A853" w14:textId="77777777" w:rsidR="00802EFB" w:rsidRPr="003561B9" w:rsidRDefault="00802EFB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94)</w:t>
            </w:r>
          </w:p>
          <w:p w14:paraId="4D63D3CC" w14:textId="1780C227" w:rsidR="00B83A66" w:rsidRPr="003561B9" w:rsidRDefault="00B83A66" w:rsidP="0063245B">
            <w:pPr>
              <w:spacing w:line="360" w:lineRule="auto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AF41302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 xml:space="preserve">ardiac arrest (n = 75)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specified (n = 3)</w:t>
            </w:r>
          </w:p>
          <w:p w14:paraId="7858CF34" w14:textId="20B8C1EB" w:rsidR="00B83A66" w:rsidRPr="003561B9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ther (n = 16)</w:t>
            </w:r>
          </w:p>
          <w:p w14:paraId="0A127D26" w14:textId="1997E756" w:rsidR="00B83A66" w:rsidRPr="008E0D38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36" w:type="dxa"/>
          </w:tcPr>
          <w:p w14:paraId="587E4AE2" w14:textId="73739AD6" w:rsidR="00802EFB" w:rsidRPr="003561B9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Survivors group based on increase/decrease from therapeutic hypothermia to normothermia:</w:t>
            </w:r>
          </w:p>
          <w:p w14:paraId="000BA14A" w14:textId="4A13C4D9" w:rsidR="00802EFB" w:rsidRPr="003561B9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Increase (n = 27) 63 years ± 2 (SD)</w:t>
            </w:r>
          </w:p>
          <w:p w14:paraId="365AE162" w14:textId="1EF8CE6C" w:rsidR="00802EFB" w:rsidRPr="0052597A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Decrease (n = 29) = 60 years ± 3 (SD)</w:t>
            </w:r>
          </w:p>
          <w:p w14:paraId="578546D0" w14:textId="77777777" w:rsidR="00802EFB" w:rsidRPr="003561B9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Unfavourable outcome group based on increase/decrease in decoding performance from therapeutic hypothermia to normothermia:</w:t>
            </w:r>
          </w:p>
          <w:p w14:paraId="2EFA8E14" w14:textId="77777777" w:rsidR="00802EFB" w:rsidRPr="003561B9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Increase (n = 6): 67 years ± 5 (SD)</w:t>
            </w:r>
          </w:p>
          <w:p w14:paraId="5D295A0C" w14:textId="77777777" w:rsidR="00802EFB" w:rsidRPr="003561B9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Decrease (n = 32): 63 years ± 3 (SD)</w:t>
            </w:r>
          </w:p>
          <w:p w14:paraId="167074D3" w14:textId="77777777" w:rsidR="00802EFB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4BA96391" w14:textId="733E7CCB" w:rsidR="00B83A66" w:rsidRPr="003561B9" w:rsidRDefault="00802EFB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Females out of 101 patients = 25.7% (n = 26)</w:t>
            </w:r>
          </w:p>
        </w:tc>
      </w:tr>
      <w:tr w:rsidR="0063245B" w:rsidRPr="00773C80" w14:paraId="0A69BCDA" w14:textId="3C5D9DCD" w:rsidTr="0063245B">
        <w:tc>
          <w:tcPr>
            <w:tcW w:w="1726" w:type="dxa"/>
          </w:tcPr>
          <w:p w14:paraId="6492E9EF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Wang et al., 2017</w:t>
            </w:r>
          </w:p>
        </w:tc>
        <w:tc>
          <w:tcPr>
            <w:tcW w:w="1701" w:type="dxa"/>
          </w:tcPr>
          <w:p w14:paraId="3E98829B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  <w:p w14:paraId="5E1D7481" w14:textId="7BD7508B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1701" w:type="dxa"/>
          </w:tcPr>
          <w:p w14:paraId="00AB5060" w14:textId="24D438B1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China</w:t>
            </w:r>
          </w:p>
          <w:p w14:paraId="1B511161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32A2AF3B" w14:textId="33E00550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Prospective study </w:t>
            </w:r>
          </w:p>
        </w:tc>
        <w:tc>
          <w:tcPr>
            <w:tcW w:w="567" w:type="dxa"/>
          </w:tcPr>
          <w:p w14:paraId="4D573068" w14:textId="24DCA7C2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11</w:t>
            </w:r>
          </w:p>
        </w:tc>
        <w:tc>
          <w:tcPr>
            <w:tcW w:w="1701" w:type="dxa"/>
          </w:tcPr>
          <w:p w14:paraId="4DD5D366" w14:textId="33A36579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UWS (n = 6), MCS (n = 5)</w:t>
            </w:r>
          </w:p>
        </w:tc>
        <w:tc>
          <w:tcPr>
            <w:tcW w:w="1985" w:type="dxa"/>
          </w:tcPr>
          <w:p w14:paraId="2C59D62A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2)</w:t>
            </w:r>
          </w:p>
          <w:p w14:paraId="7FFFB163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erebral Infarction (n = 1)</w:t>
            </w:r>
          </w:p>
          <w:p w14:paraId="0DF41444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HIE (n = 2)</w:t>
            </w:r>
          </w:p>
          <w:p w14:paraId="2FCCC653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Brainstem Infarction (n = 1)</w:t>
            </w:r>
          </w:p>
          <w:p w14:paraId="445854F8" w14:textId="7773C801" w:rsidR="00B83A66" w:rsidRPr="00802EFB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561B9">
              <w:rPr>
                <w:rFonts w:ascii="Arial" w:hAnsi="Arial" w:cs="Arial"/>
                <w:sz w:val="22"/>
                <w:szCs w:val="22"/>
              </w:rPr>
              <w:t>Encephalorrhagia</w:t>
            </w:r>
            <w:proofErr w:type="spellEnd"/>
            <w:r w:rsidRPr="003561B9">
              <w:rPr>
                <w:rFonts w:ascii="Arial" w:hAnsi="Arial" w:cs="Arial"/>
                <w:sz w:val="22"/>
                <w:szCs w:val="22"/>
              </w:rPr>
              <w:t xml:space="preserve"> (n = 5)</w:t>
            </w:r>
            <w:r w:rsidRPr="00802EF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3C6F570E" w14:textId="6917E331" w:rsidR="0052597A" w:rsidRPr="0052597A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597A">
              <w:rPr>
                <w:rFonts w:ascii="Arial" w:hAnsi="Arial" w:cs="Arial"/>
                <w:sz w:val="22"/>
                <w:szCs w:val="22"/>
              </w:rPr>
              <w:t>UWS group = 41 years ± 8.33 (SD), Female = 33.3% (n = 2)</w:t>
            </w:r>
          </w:p>
          <w:p w14:paraId="6E7B86EE" w14:textId="3CF5CABC" w:rsidR="00B83A66" w:rsidRPr="0052597A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597A">
              <w:rPr>
                <w:rFonts w:ascii="Arial" w:hAnsi="Arial" w:cs="Arial"/>
                <w:sz w:val="22"/>
                <w:szCs w:val="22"/>
              </w:rPr>
              <w:t>MCS group = 44 years ± 5.2 (SD), Female = 20.0% (n = 1)</w:t>
            </w:r>
          </w:p>
        </w:tc>
      </w:tr>
      <w:tr w:rsidR="0063245B" w:rsidRPr="00A87609" w14:paraId="36FEBBCB" w14:textId="13F440EA" w:rsidTr="0063245B">
        <w:tc>
          <w:tcPr>
            <w:tcW w:w="1726" w:type="dxa"/>
          </w:tcPr>
          <w:p w14:paraId="157EBCBB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lastRenderedPageBreak/>
              <w:t>Wang et al., 2022</w:t>
            </w:r>
          </w:p>
        </w:tc>
        <w:tc>
          <w:tcPr>
            <w:tcW w:w="1701" w:type="dxa"/>
          </w:tcPr>
          <w:p w14:paraId="0E39D557" w14:textId="77777777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MMN</w:t>
            </w:r>
          </w:p>
          <w:p w14:paraId="6BCF9C4D" w14:textId="5BBA333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1701" w:type="dxa"/>
          </w:tcPr>
          <w:p w14:paraId="3AB953A2" w14:textId="7C8F9512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China </w:t>
            </w:r>
          </w:p>
          <w:p w14:paraId="7EB1B4FB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13D49527" w14:textId="3438A73A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166A1655" w14:textId="4B8156A1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701" w:type="dxa"/>
          </w:tcPr>
          <w:p w14:paraId="0908DD43" w14:textId="33614311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Unspecified DoC</w:t>
            </w:r>
          </w:p>
        </w:tc>
        <w:tc>
          <w:tcPr>
            <w:tcW w:w="1985" w:type="dxa"/>
          </w:tcPr>
          <w:p w14:paraId="27E7C4E8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47)</w:t>
            </w:r>
          </w:p>
          <w:p w14:paraId="65AB5E7B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Subarachnoid haemorrhage (n = 8)</w:t>
            </w:r>
          </w:p>
          <w:p w14:paraId="07595B85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Intracerebral haemorrhage (n = 8)</w:t>
            </w:r>
          </w:p>
          <w:p w14:paraId="6BF58FDF" w14:textId="4D992626" w:rsidR="00B83A66" w:rsidRPr="00802EFB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Others (n = 5)</w:t>
            </w:r>
          </w:p>
        </w:tc>
        <w:tc>
          <w:tcPr>
            <w:tcW w:w="4536" w:type="dxa"/>
          </w:tcPr>
          <w:p w14:paraId="1C6B0C6E" w14:textId="543E0922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51 years ± 16 (SD), Female = 22% (n = 15)</w:t>
            </w:r>
          </w:p>
        </w:tc>
      </w:tr>
      <w:tr w:rsidR="0063245B" w:rsidRPr="00773C80" w14:paraId="20625BB0" w14:textId="51C88D02" w:rsidTr="0063245B">
        <w:tc>
          <w:tcPr>
            <w:tcW w:w="1726" w:type="dxa"/>
          </w:tcPr>
          <w:p w14:paraId="65771B7B" w14:textId="77777777" w:rsidR="00B83A66" w:rsidRPr="003561B9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Zhang et al., 2017 </w:t>
            </w:r>
          </w:p>
        </w:tc>
        <w:tc>
          <w:tcPr>
            <w:tcW w:w="1701" w:type="dxa"/>
          </w:tcPr>
          <w:p w14:paraId="67ACEDD5" w14:textId="114B78D6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1701" w:type="dxa"/>
          </w:tcPr>
          <w:p w14:paraId="67553F7F" w14:textId="2B56CB4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China </w:t>
            </w:r>
          </w:p>
          <w:p w14:paraId="76231120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63A7027F" w14:textId="7C743BC0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>Prospective study</w:t>
            </w:r>
          </w:p>
        </w:tc>
        <w:tc>
          <w:tcPr>
            <w:tcW w:w="567" w:type="dxa"/>
          </w:tcPr>
          <w:p w14:paraId="0F36AE19" w14:textId="573E145A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18</w:t>
            </w:r>
          </w:p>
        </w:tc>
        <w:tc>
          <w:tcPr>
            <w:tcW w:w="1701" w:type="dxa"/>
          </w:tcPr>
          <w:p w14:paraId="59A3C5B3" w14:textId="1E5842B2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  <w:lang w:val="fr-FR"/>
              </w:rPr>
              <w:t>Coma (n = 2), UWS (n = 9), MCS (n = 7)</w:t>
            </w:r>
          </w:p>
        </w:tc>
        <w:tc>
          <w:tcPr>
            <w:tcW w:w="1985" w:type="dxa"/>
          </w:tcPr>
          <w:p w14:paraId="7E69071C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Anoxia (n = 3)</w:t>
            </w:r>
          </w:p>
          <w:p w14:paraId="0ADE9522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tracranial haemorrhage (n = 7)</w:t>
            </w:r>
          </w:p>
          <w:p w14:paraId="6D783E37" w14:textId="2C711FD2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8)</w:t>
            </w:r>
          </w:p>
          <w:p w14:paraId="0F27BAA9" w14:textId="1D9CFC64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</w:tcPr>
          <w:p w14:paraId="15D676A5" w14:textId="459F64CA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43.7 years ± 13.5 (SD), Female = 33.3% (n = 6)</w:t>
            </w:r>
          </w:p>
        </w:tc>
      </w:tr>
      <w:tr w:rsidR="0063245B" w:rsidRPr="00911121" w14:paraId="4AE9B5FC" w14:textId="5F926783" w:rsidTr="0063245B">
        <w:tc>
          <w:tcPr>
            <w:tcW w:w="1726" w:type="dxa"/>
          </w:tcPr>
          <w:p w14:paraId="5D715196" w14:textId="6584FE1B" w:rsidR="00B83A66" w:rsidRPr="0063245B" w:rsidRDefault="00B83A66" w:rsidP="006324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612" w:hanging="450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Zhou et al., 2021  </w:t>
            </w:r>
          </w:p>
        </w:tc>
        <w:tc>
          <w:tcPr>
            <w:tcW w:w="1701" w:type="dxa"/>
          </w:tcPr>
          <w:p w14:paraId="09D37CC7" w14:textId="17675188" w:rsidR="00B83A66" w:rsidRPr="003561B9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MMN </w:t>
            </w:r>
          </w:p>
        </w:tc>
        <w:tc>
          <w:tcPr>
            <w:tcW w:w="1701" w:type="dxa"/>
          </w:tcPr>
          <w:p w14:paraId="552E107E" w14:textId="71FE97AC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China </w:t>
            </w:r>
          </w:p>
          <w:p w14:paraId="65E107E3" w14:textId="77777777" w:rsidR="00802EFB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</w:p>
          <w:p w14:paraId="3AB06D04" w14:textId="1225333B" w:rsidR="00B83A66" w:rsidRPr="00802EFB" w:rsidRDefault="00802EFB" w:rsidP="0063245B">
            <w:pPr>
              <w:spacing w:line="360" w:lineRule="auto"/>
              <w:ind w:left="49"/>
              <w:rPr>
                <w:rFonts w:ascii="Arial" w:hAnsi="Arial" w:cs="Arial"/>
                <w:sz w:val="22"/>
                <w:szCs w:val="22"/>
              </w:rPr>
            </w:pPr>
            <w:r w:rsidRPr="00802EFB">
              <w:rPr>
                <w:rFonts w:ascii="Arial" w:hAnsi="Arial" w:cs="Arial"/>
                <w:sz w:val="22"/>
                <w:szCs w:val="22"/>
              </w:rPr>
              <w:t xml:space="preserve">Retrospective study </w:t>
            </w:r>
          </w:p>
        </w:tc>
        <w:tc>
          <w:tcPr>
            <w:tcW w:w="567" w:type="dxa"/>
          </w:tcPr>
          <w:p w14:paraId="022A561C" w14:textId="10F3D05B" w:rsidR="00B83A66" w:rsidRPr="003561B9" w:rsidRDefault="00802EFB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701" w:type="dxa"/>
          </w:tcPr>
          <w:p w14:paraId="21C17857" w14:textId="24EB6A5F" w:rsidR="00B83A66" w:rsidRPr="0063245B" w:rsidRDefault="00802EFB" w:rsidP="0063245B">
            <w:pPr>
              <w:spacing w:line="360" w:lineRule="auto"/>
              <w:ind w:left="49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Coma (n = 53)</w:t>
            </w:r>
          </w:p>
        </w:tc>
        <w:tc>
          <w:tcPr>
            <w:tcW w:w="1985" w:type="dxa"/>
          </w:tcPr>
          <w:p w14:paraId="5ADF6878" w14:textId="77777777" w:rsidR="000E51B3" w:rsidRDefault="00B83A66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>TBI (n = 22)</w:t>
            </w:r>
          </w:p>
          <w:p w14:paraId="360BAA69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erebrovascular diseases (n = 16)</w:t>
            </w:r>
          </w:p>
          <w:p w14:paraId="72DC7A35" w14:textId="77777777" w:rsidR="000E51B3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>ntracranial tumours (n = 5)</w:t>
            </w:r>
          </w:p>
          <w:p w14:paraId="5A180327" w14:textId="79F7B8C4" w:rsidR="00B83A66" w:rsidRPr="00802EFB" w:rsidRDefault="000E51B3" w:rsidP="0063245B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="00B83A66" w:rsidRPr="003561B9">
              <w:rPr>
                <w:rFonts w:ascii="Arial" w:hAnsi="Arial" w:cs="Arial"/>
                <w:sz w:val="22"/>
                <w:szCs w:val="22"/>
              </w:rPr>
              <w:t xml:space="preserve">nspecified (n = 10) </w:t>
            </w:r>
          </w:p>
        </w:tc>
        <w:tc>
          <w:tcPr>
            <w:tcW w:w="4536" w:type="dxa"/>
          </w:tcPr>
          <w:p w14:paraId="158EE59F" w14:textId="2F2A70A8" w:rsidR="00802EFB" w:rsidRPr="0052597A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2597A">
              <w:rPr>
                <w:rFonts w:ascii="Arial" w:hAnsi="Arial" w:cs="Arial"/>
                <w:sz w:val="22"/>
                <w:szCs w:val="22"/>
              </w:rPr>
              <w:t xml:space="preserve">Awake after six months </w:t>
            </w:r>
            <w:r w:rsidR="0052597A">
              <w:rPr>
                <w:rFonts w:ascii="Arial" w:hAnsi="Arial" w:cs="Arial"/>
                <w:sz w:val="22"/>
                <w:szCs w:val="22"/>
              </w:rPr>
              <w:t xml:space="preserve">= </w:t>
            </w:r>
            <w:r w:rsidRPr="0052597A">
              <w:rPr>
                <w:rFonts w:ascii="Arial" w:hAnsi="Arial" w:cs="Arial"/>
                <w:sz w:val="22"/>
                <w:szCs w:val="22"/>
              </w:rPr>
              <w:t>48.3 years ± 15.36 (SD), Female = 18.9% (n = 7)</w:t>
            </w:r>
          </w:p>
          <w:p w14:paraId="0E9A090D" w14:textId="332170A6" w:rsidR="00B83A66" w:rsidRPr="0063245B" w:rsidRDefault="00802EFB" w:rsidP="0063245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561B9">
              <w:rPr>
                <w:rFonts w:ascii="Arial" w:hAnsi="Arial" w:cs="Arial"/>
                <w:sz w:val="22"/>
                <w:szCs w:val="22"/>
              </w:rPr>
              <w:t xml:space="preserve">Non-awake after six months </w:t>
            </w:r>
            <w:r w:rsidR="0052597A">
              <w:rPr>
                <w:rFonts w:ascii="Arial" w:hAnsi="Arial" w:cs="Arial"/>
                <w:sz w:val="22"/>
                <w:szCs w:val="22"/>
              </w:rPr>
              <w:t>=</w:t>
            </w:r>
            <w:r w:rsidRPr="003561B9">
              <w:rPr>
                <w:rFonts w:ascii="Arial" w:hAnsi="Arial" w:cs="Arial"/>
                <w:sz w:val="22"/>
                <w:szCs w:val="22"/>
              </w:rPr>
              <w:t xml:space="preserve"> 55.1 years ± 12.75 (SD), Female = 31.25% (n = 5)</w:t>
            </w:r>
          </w:p>
        </w:tc>
      </w:tr>
    </w:tbl>
    <w:p w14:paraId="3DAB575D" w14:textId="77777777" w:rsidR="00E70622" w:rsidRDefault="00E70622" w:rsidP="00E70622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S2: Study and Patient Characteristics of Included Studies. </w:t>
      </w:r>
      <w:r w:rsidRPr="009D5805">
        <w:rPr>
          <w:rFonts w:ascii="Arial" w:hAnsi="Arial" w:cs="Arial"/>
          <w:i/>
          <w:iCs/>
          <w:sz w:val="22"/>
          <w:szCs w:val="22"/>
        </w:rPr>
        <w:t xml:space="preserve">This table summarises study </w:t>
      </w:r>
      <w:r>
        <w:rPr>
          <w:rFonts w:ascii="Arial" w:hAnsi="Arial" w:cs="Arial"/>
          <w:i/>
          <w:iCs/>
          <w:sz w:val="22"/>
          <w:szCs w:val="22"/>
        </w:rPr>
        <w:t xml:space="preserve">type, location and patient demographics for each included study. Mean age and sex distribution are reported for the total cohort or stratified by outcome groups as reported by each study. </w:t>
      </w:r>
    </w:p>
    <w:p w14:paraId="27E9F5BA" w14:textId="77777777" w:rsidR="00E70622" w:rsidRPr="00E70622" w:rsidRDefault="00E70622" w:rsidP="00E70622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5F12C9C6" w14:textId="486F2C25" w:rsidR="00E70622" w:rsidRPr="00E70622" w:rsidRDefault="00E70622" w:rsidP="00E70622">
      <w:pPr>
        <w:spacing w:line="360" w:lineRule="auto"/>
        <w:rPr>
          <w:rFonts w:ascii="Arial" w:hAnsi="Arial" w:cs="Arial"/>
          <w:i/>
          <w:iCs/>
          <w:sz w:val="21"/>
          <w:szCs w:val="21"/>
        </w:rPr>
      </w:pPr>
      <w:r w:rsidRPr="00E70622">
        <w:rPr>
          <w:rFonts w:ascii="Arial" w:hAnsi="Arial" w:cs="Arial"/>
          <w:sz w:val="22"/>
          <w:szCs w:val="28"/>
        </w:rPr>
        <w:t>Abbreviations: AEP = Auditory Evoked Potential; DoC = Disorder of Consciousness; SD = Standard Deviation; TBI = Traumatic Brain Injury</w:t>
      </w:r>
    </w:p>
    <w:p w14:paraId="4CD79884" w14:textId="36531374" w:rsidR="00011E96" w:rsidRPr="00011E96" w:rsidRDefault="00011E96" w:rsidP="00011E96">
      <w:pPr>
        <w:tabs>
          <w:tab w:val="left" w:pos="3554"/>
        </w:tabs>
        <w:rPr>
          <w:lang w:val="en-US"/>
        </w:rPr>
      </w:pPr>
    </w:p>
    <w:sectPr w:rsidR="00011E96" w:rsidRPr="00011E96" w:rsidSect="007C79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B0802"/>
    <w:multiLevelType w:val="hybridMultilevel"/>
    <w:tmpl w:val="B2E81658"/>
    <w:lvl w:ilvl="0" w:tplc="4ECA028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32A8E"/>
    <w:multiLevelType w:val="hybridMultilevel"/>
    <w:tmpl w:val="012426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550431">
    <w:abstractNumId w:val="0"/>
  </w:num>
  <w:num w:numId="2" w16cid:durableId="10172716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58"/>
    <w:rsid w:val="00011E96"/>
    <w:rsid w:val="0005181F"/>
    <w:rsid w:val="000545D2"/>
    <w:rsid w:val="00065762"/>
    <w:rsid w:val="00071008"/>
    <w:rsid w:val="00096D83"/>
    <w:rsid w:val="000A0809"/>
    <w:rsid w:val="000A6AD8"/>
    <w:rsid w:val="000B5381"/>
    <w:rsid w:val="000E51B3"/>
    <w:rsid w:val="000E5F22"/>
    <w:rsid w:val="000F7D8C"/>
    <w:rsid w:val="00111D80"/>
    <w:rsid w:val="00113A1B"/>
    <w:rsid w:val="00152F5D"/>
    <w:rsid w:val="00170F7E"/>
    <w:rsid w:val="00173164"/>
    <w:rsid w:val="001748ED"/>
    <w:rsid w:val="00180C45"/>
    <w:rsid w:val="00190CEE"/>
    <w:rsid w:val="00196C9D"/>
    <w:rsid w:val="001B6332"/>
    <w:rsid w:val="001C3F39"/>
    <w:rsid w:val="001D1512"/>
    <w:rsid w:val="001D344B"/>
    <w:rsid w:val="001E071E"/>
    <w:rsid w:val="001E4562"/>
    <w:rsid w:val="001E59B6"/>
    <w:rsid w:val="0020446A"/>
    <w:rsid w:val="002264E3"/>
    <w:rsid w:val="00227505"/>
    <w:rsid w:val="002445D8"/>
    <w:rsid w:val="00251390"/>
    <w:rsid w:val="0025552D"/>
    <w:rsid w:val="0026185D"/>
    <w:rsid w:val="00287A62"/>
    <w:rsid w:val="0029104E"/>
    <w:rsid w:val="002955E7"/>
    <w:rsid w:val="002B2EE0"/>
    <w:rsid w:val="002B2F5D"/>
    <w:rsid w:val="002F1402"/>
    <w:rsid w:val="00321CC8"/>
    <w:rsid w:val="00322E2F"/>
    <w:rsid w:val="00337C36"/>
    <w:rsid w:val="003461C9"/>
    <w:rsid w:val="003472DD"/>
    <w:rsid w:val="00355417"/>
    <w:rsid w:val="003615CC"/>
    <w:rsid w:val="0038065D"/>
    <w:rsid w:val="003C35D6"/>
    <w:rsid w:val="003D1509"/>
    <w:rsid w:val="003E341A"/>
    <w:rsid w:val="00413A8D"/>
    <w:rsid w:val="00413C78"/>
    <w:rsid w:val="0042177B"/>
    <w:rsid w:val="00422562"/>
    <w:rsid w:val="00426AFC"/>
    <w:rsid w:val="004443FD"/>
    <w:rsid w:val="00450586"/>
    <w:rsid w:val="00461177"/>
    <w:rsid w:val="00473E8B"/>
    <w:rsid w:val="00475A36"/>
    <w:rsid w:val="0049627D"/>
    <w:rsid w:val="004A0756"/>
    <w:rsid w:val="004A2867"/>
    <w:rsid w:val="004B6E8F"/>
    <w:rsid w:val="004D5F75"/>
    <w:rsid w:val="004E70DA"/>
    <w:rsid w:val="004F6C47"/>
    <w:rsid w:val="0050118D"/>
    <w:rsid w:val="0050326B"/>
    <w:rsid w:val="005229AE"/>
    <w:rsid w:val="0052597A"/>
    <w:rsid w:val="00551AEB"/>
    <w:rsid w:val="005576D3"/>
    <w:rsid w:val="00587567"/>
    <w:rsid w:val="00590F68"/>
    <w:rsid w:val="005931F8"/>
    <w:rsid w:val="00596409"/>
    <w:rsid w:val="005A3DC8"/>
    <w:rsid w:val="005E2AA1"/>
    <w:rsid w:val="005E54A6"/>
    <w:rsid w:val="00605113"/>
    <w:rsid w:val="00624DA5"/>
    <w:rsid w:val="00627E54"/>
    <w:rsid w:val="0063245B"/>
    <w:rsid w:val="0063432F"/>
    <w:rsid w:val="00671EBB"/>
    <w:rsid w:val="00683365"/>
    <w:rsid w:val="006C04D5"/>
    <w:rsid w:val="006C7288"/>
    <w:rsid w:val="006D2E61"/>
    <w:rsid w:val="006E4F90"/>
    <w:rsid w:val="006F3CD3"/>
    <w:rsid w:val="00722625"/>
    <w:rsid w:val="00724969"/>
    <w:rsid w:val="007309A0"/>
    <w:rsid w:val="0073383B"/>
    <w:rsid w:val="00747805"/>
    <w:rsid w:val="00747C13"/>
    <w:rsid w:val="00750D10"/>
    <w:rsid w:val="007A6917"/>
    <w:rsid w:val="007C5A1E"/>
    <w:rsid w:val="007C799B"/>
    <w:rsid w:val="007D7DB6"/>
    <w:rsid w:val="007E338D"/>
    <w:rsid w:val="007E3409"/>
    <w:rsid w:val="00802EFB"/>
    <w:rsid w:val="008111F8"/>
    <w:rsid w:val="008120DA"/>
    <w:rsid w:val="00823C48"/>
    <w:rsid w:val="00832BA5"/>
    <w:rsid w:val="00857694"/>
    <w:rsid w:val="008737AC"/>
    <w:rsid w:val="00892806"/>
    <w:rsid w:val="00895DD9"/>
    <w:rsid w:val="008A6E71"/>
    <w:rsid w:val="008B1EE8"/>
    <w:rsid w:val="008D4034"/>
    <w:rsid w:val="008D704A"/>
    <w:rsid w:val="008E3FE0"/>
    <w:rsid w:val="00902CC0"/>
    <w:rsid w:val="00954247"/>
    <w:rsid w:val="0095489B"/>
    <w:rsid w:val="009558EA"/>
    <w:rsid w:val="00960270"/>
    <w:rsid w:val="009648AC"/>
    <w:rsid w:val="0096722F"/>
    <w:rsid w:val="00974CB4"/>
    <w:rsid w:val="009B7ED8"/>
    <w:rsid w:val="009E46E3"/>
    <w:rsid w:val="009E6996"/>
    <w:rsid w:val="009F3AB0"/>
    <w:rsid w:val="00A1009C"/>
    <w:rsid w:val="00A2307C"/>
    <w:rsid w:val="00A31262"/>
    <w:rsid w:val="00A60973"/>
    <w:rsid w:val="00A64DDC"/>
    <w:rsid w:val="00A85D9B"/>
    <w:rsid w:val="00AA288A"/>
    <w:rsid w:val="00AA30C4"/>
    <w:rsid w:val="00AB5760"/>
    <w:rsid w:val="00AC1072"/>
    <w:rsid w:val="00AC7976"/>
    <w:rsid w:val="00AF566E"/>
    <w:rsid w:val="00B037D3"/>
    <w:rsid w:val="00B044FC"/>
    <w:rsid w:val="00B16411"/>
    <w:rsid w:val="00B278F6"/>
    <w:rsid w:val="00B53385"/>
    <w:rsid w:val="00B66DCD"/>
    <w:rsid w:val="00B83A66"/>
    <w:rsid w:val="00B91579"/>
    <w:rsid w:val="00B96312"/>
    <w:rsid w:val="00BC1BCD"/>
    <w:rsid w:val="00BC4F63"/>
    <w:rsid w:val="00BC5DF0"/>
    <w:rsid w:val="00BD0025"/>
    <w:rsid w:val="00BE125C"/>
    <w:rsid w:val="00BE2C53"/>
    <w:rsid w:val="00BE65EB"/>
    <w:rsid w:val="00C147E2"/>
    <w:rsid w:val="00C22402"/>
    <w:rsid w:val="00C22D2C"/>
    <w:rsid w:val="00C237E9"/>
    <w:rsid w:val="00C40FC7"/>
    <w:rsid w:val="00C50588"/>
    <w:rsid w:val="00C547AD"/>
    <w:rsid w:val="00C85F48"/>
    <w:rsid w:val="00C9034A"/>
    <w:rsid w:val="00CE68CC"/>
    <w:rsid w:val="00CF071C"/>
    <w:rsid w:val="00CF7641"/>
    <w:rsid w:val="00D04585"/>
    <w:rsid w:val="00D11B61"/>
    <w:rsid w:val="00D13011"/>
    <w:rsid w:val="00D22654"/>
    <w:rsid w:val="00D36A03"/>
    <w:rsid w:val="00D53E39"/>
    <w:rsid w:val="00D71431"/>
    <w:rsid w:val="00D77C34"/>
    <w:rsid w:val="00DA3C79"/>
    <w:rsid w:val="00DB53C9"/>
    <w:rsid w:val="00DE1F1A"/>
    <w:rsid w:val="00DF216B"/>
    <w:rsid w:val="00E04A8B"/>
    <w:rsid w:val="00E23A8B"/>
    <w:rsid w:val="00E54D2D"/>
    <w:rsid w:val="00E61328"/>
    <w:rsid w:val="00E6606C"/>
    <w:rsid w:val="00E669F3"/>
    <w:rsid w:val="00E70622"/>
    <w:rsid w:val="00E82CFB"/>
    <w:rsid w:val="00E84E9B"/>
    <w:rsid w:val="00E906BE"/>
    <w:rsid w:val="00E9458B"/>
    <w:rsid w:val="00EA596C"/>
    <w:rsid w:val="00EC0EA3"/>
    <w:rsid w:val="00EC2AFD"/>
    <w:rsid w:val="00EC4487"/>
    <w:rsid w:val="00EC5955"/>
    <w:rsid w:val="00EC6A41"/>
    <w:rsid w:val="00ED0302"/>
    <w:rsid w:val="00EE4658"/>
    <w:rsid w:val="00EE4EE7"/>
    <w:rsid w:val="00EE5464"/>
    <w:rsid w:val="00EF4112"/>
    <w:rsid w:val="00F13C5E"/>
    <w:rsid w:val="00F2732C"/>
    <w:rsid w:val="00F31C39"/>
    <w:rsid w:val="00F47F18"/>
    <w:rsid w:val="00F75F46"/>
    <w:rsid w:val="00F8396A"/>
    <w:rsid w:val="00FE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DCB90"/>
  <w15:chartTrackingRefBased/>
  <w15:docId w15:val="{C3E23F59-4B61-434F-8C01-D26F1FDD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7D3"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6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6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6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6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58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658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658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65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65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65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65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65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65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E46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E4658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6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E4658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E46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658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E4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658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E46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0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3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D3"/>
    <w:rPr>
      <w:rFonts w:cs="Angsana New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1D2AF1-8BEB-3D4E-9D51-FBE3300EB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thi Khusakul</dc:creator>
  <cp:keywords/>
  <dc:description/>
  <cp:lastModifiedBy>Panithi Khusakul</cp:lastModifiedBy>
  <cp:revision>5</cp:revision>
  <dcterms:created xsi:type="dcterms:W3CDTF">2025-12-10T09:32:00Z</dcterms:created>
  <dcterms:modified xsi:type="dcterms:W3CDTF">2025-12-10T10:35:00Z</dcterms:modified>
</cp:coreProperties>
</file>